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>List of all the proteins predicted as ribonucleases G and E in bacteria, according to the non-redundant UniProt Knowledgebase (</w:t>
      </w:r>
      <w:hyperlink r:id="rId2">
        <w:r>
          <w:rPr>
            <w:rStyle w:val="InternetLink"/>
            <w:lang w:val="en-GB"/>
          </w:rPr>
          <w:t>http://www.uniprot.org/</w:t>
        </w:r>
      </w:hyperlink>
      <w:r>
        <w:rPr>
          <w:lang w:val="en-GB"/>
        </w:rPr>
        <w:t>). Entries are sorted by alphabetical order of UniProt codes. Gene Ontology annotations of functions for this class of proteins are as follows: GO:0005737; Cellular component: cytoplasm (inferred from electronic annotation from InterPro). GO:0004540; Molecular function: ribonuclease activity (inferred from electronic annotation from InterPro). GO:0003723; Molecular function: RNA binding (inferred from electronic annotation from InterPro). GO:0006396; Biological process: RNA processing (inferred from electronic annotation from InterPro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3821"/>
        <w:gridCol w:w="2520"/>
        <w:gridCol w:w="1258"/>
      </w:tblGrid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Prot code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ganism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cellular localization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0YEU6_9GAMM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GP2143_00342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ne gamma proteobacterium HTCC214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VQQ1_9BURK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BCPG_00263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holderia cenocepacia PC18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2VWK8_9BURK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BCPG_02416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holderia cenocepacia PC18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2W8K6_9BURK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BDAG_01013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holderia dolosa AUO15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2WAK3_9BURK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BDAG_01742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holderia dolosa AUO15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2WBK9_9BURK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BDAG_02112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holderia dolosa AUO15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JIF1_9ALTE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MELB17_08671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nobacter sp. ELB1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JK77_9ALTE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MELB17_07174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nobacter sp. ELB1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4TUF8_9PROT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MGR_0225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netospirillum gryphiswaldens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D406_PELTS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Name=CafA; OrderedLocusNames=PTH_0829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lotomaculum thermopropionicum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GIN3_SYNPW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Name=cafA; OrderedLocusNames=SynWH7803_0372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chococcus sp. (strain WH780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5GW21_SYNR3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Name=cafA; OrderedLocusNames=SynRCC307_2177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chococcus sp. (strain RCC30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6F1D9_9ALTE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MDG893_00300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nobacter algicola DG89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F4Z3_9ALTE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MDG893_01520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nobacter algicola DG89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K4Z1_9VIB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VEx25_2206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brio sp. Ex2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015E2_OSTTA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G1530: Ribonucleases G and E (ISS) {GENE:OrderedLocusNames=Ot07g02140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reococcus tauri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0F3G3_9PROT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SPV1_04138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profundus ferrooxydans PV-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MQA2_LAWI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Name=rne; OrderedLocusNames=LI0771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wsonia intracellularis (strain PHE/MN1-0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1MYL8_9GAMM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RED65_07664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eanobacter sp. RED6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N4V7_9GAMM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FNames=RED65_01135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eanobacter sp. RED6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2SBH2_HAHCH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deredLocusNames=HCH_05330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hella chejuensis (strain KCTC 239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SK60_HAHCH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Name=rne; OrderedLocusNames=HCH_02135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hella chejuensis (strain KCTC 239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5GSE0_WOLT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deredLocusNames=Wbm0496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lbachia sp. subsp. Brugia malayi (strain TRS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6LMA5_PHOP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ribonucleases G and E {GENE:Name=SO4094; OrderedLocusNames=PBPRA3266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bacterium profundum (strain SS9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82UM5_NITEU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Ribonucleases G and E (EC 3.1.4.-) </w:t>
            </w:r>
            <w:r>
              <w:rPr>
                <w:rFonts w:cs="Arial" w:ascii="Arial" w:hAnsi="Arial"/>
                <w:sz w:val="18"/>
                <w:szCs w:val="18"/>
              </w:rPr>
              <w:t>{GENE:OrderedLocusNames=NE1457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somonas europae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D773_VIBVU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deredLocusNames=VV2_0290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brio vulnificu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DCG7_VIBVU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OrderedLocusNames=VV1_1453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brio vulnificu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8NN49_CORGL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Ribonucleases G and E (EC 3.1.4.-) </w:t>
            </w:r>
            <w:r>
              <w:rPr>
                <w:rFonts w:cs="Arial" w:ascii="Arial" w:hAnsi="Arial"/>
                <w:sz w:val="18"/>
                <w:szCs w:val="18"/>
              </w:rPr>
              <w:t>{GENE:OrderedLocusNames=Cgl2364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ynebacterium glutamicum (Brevibacterium flavum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RBB1_THETN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ibonucleases G and E {GENE:Name=CafA; OrderedLocusNames=TTE0911}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rmoanaerobacter tengcongensi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20:43:00Z</dcterms:created>
  <dc:creator>MÓNICA_ALONSO</dc:creator>
  <dc:description/>
  <cp:keywords/>
  <dc:language>en-US</dc:language>
  <cp:lastModifiedBy>MÓNICA_ALONSO</cp:lastModifiedBy>
  <dcterms:modified xsi:type="dcterms:W3CDTF">2008-07-30T20:55:00Z</dcterms:modified>
  <cp:revision>1</cp:revision>
  <dc:subject/>
  <dc:title>List of all the proteins predicted as ribonucleases G and E in bacteria, according to the non-redundant UniProt Knowledgebase (http://www</dc:title>
</cp:coreProperties>
</file>